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BFD" w:rsidRDefault="00130E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5F6952" w:rsidRPr="00321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F6952" w:rsidRPr="003214F0">
        <w:rPr>
          <w:rFonts w:ascii="Times New Roman" w:hAnsi="Times New Roman" w:cs="Times New Roman"/>
          <w:b/>
        </w:rPr>
        <w:t>2</w:t>
      </w:r>
      <w:r w:rsidR="005F6952" w:rsidRPr="005F6952">
        <w:rPr>
          <w:rFonts w:ascii="Times New Roman" w:hAnsi="Times New Roman" w:cs="Times New Roman"/>
        </w:rPr>
        <w:t>. List of Databases, Software, and Tools used in this study</w:t>
      </w:r>
    </w:p>
    <w:p w:rsidR="00BB0844" w:rsidRDefault="00BB0844">
      <w:pPr>
        <w:rPr>
          <w:rFonts w:ascii="Times New Roman" w:hAnsi="Times New Roman" w:cs="Times New Roman"/>
        </w:rPr>
      </w:pPr>
    </w:p>
    <w:tbl>
      <w:tblPr>
        <w:tblW w:w="10172" w:type="dxa"/>
        <w:jc w:val="center"/>
        <w:tblLayout w:type="fixed"/>
        <w:tblLook w:val="04A0"/>
      </w:tblPr>
      <w:tblGrid>
        <w:gridCol w:w="1165"/>
        <w:gridCol w:w="2430"/>
        <w:gridCol w:w="3150"/>
        <w:gridCol w:w="3427"/>
      </w:tblGrid>
      <w:tr w:rsidR="003214F0" w:rsidRPr="003214F0" w:rsidTr="003214F0">
        <w:trPr>
          <w:trHeight w:val="288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al No.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rpose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bility/Reference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NCBI: Gene Expression Omnibus databas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DNA microarray datasets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ncbi.nlm.nih.gov/geo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R-softwar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tatistical analytical platform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r-project.org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BioConductor packages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Biological analytical software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bioconductor.org</w:t>
            </w:r>
          </w:p>
        </w:tc>
      </w:tr>
      <w:tr w:rsidR="003214F0" w:rsidRPr="003214F0" w:rsidTr="003214F0">
        <w:trPr>
          <w:trHeight w:val="82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Bioinformatics &amp; Research Computing too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Gene overlap and comparison analysi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jura.wi.mit.edu/bioc/tools/compare.php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ignalP 4.1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E35C25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rediction</w:t>
            </w:r>
            <w:r w:rsidR="003214F0" w:rsidRPr="003214F0">
              <w:rPr>
                <w:rFonts w:ascii="Times New Roman" w:eastAsia="Times New Roman" w:hAnsi="Times New Roman" w:cs="Times New Roman"/>
                <w:color w:val="000000"/>
              </w:rPr>
              <w:t xml:space="preserve"> of classical secretory protein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etersen et al., 2011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ELLO v.2.5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ub-cellular localization prediction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Lu et al., 2004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UniProt KB databas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or universal protein database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uniprot.org/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ecretomeP 2.0 server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rediction of non-classical secretory protein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Bendtsen et al., 2004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TMHMM v. 2.0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rediction of transmembrane protein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Moller et al., 2001</w:t>
            </w:r>
          </w:p>
        </w:tc>
      </w:tr>
      <w:tr w:rsidR="003214F0" w:rsidRPr="003214F0" w:rsidTr="003214F0">
        <w:trPr>
          <w:trHeight w:val="82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omparative Toxicogenomics Database (CTD)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Disease-Genes mapping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ctdbase.org/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-It databas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rediction of tissue specific genes expression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Gellert et al., 2010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unRich too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unctional Annotation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hen et al., 2013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Enrichr too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ways Enrichment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an et al., 2015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ExPASy ProtParam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al</w:t>
            </w:r>
            <w:r w:rsidR="0065006A">
              <w:rPr>
                <w:rFonts w:ascii="Times New Roman" w:eastAsia="Times New Roman" w:hAnsi="Times New Roman" w:cs="Times New Roman"/>
                <w:color w:val="000000"/>
              </w:rPr>
              <w:t>culation</w:t>
            </w:r>
            <w:r w:rsidRPr="003214F0">
              <w:rPr>
                <w:rFonts w:ascii="Times New Roman" w:eastAsia="Times New Roman" w:hAnsi="Times New Roman" w:cs="Times New Roman"/>
                <w:color w:val="000000"/>
              </w:rPr>
              <w:t xml:space="preserve"> of physicochemical parameter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Gasteiger et al., 2005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ExPASy ProtScal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ydrophobicity analysi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Gasteiger et al., 2005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ExPASy PeptideMass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alculation of peptides mass and PTM modification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Gasteiger et al., 2005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DBePISA too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rediction of m</w:t>
            </w:r>
            <w:bookmarkStart w:id="0" w:name="_GoBack"/>
            <w:bookmarkEnd w:id="0"/>
            <w:r w:rsidRPr="003214F0">
              <w:rPr>
                <w:rFonts w:ascii="Times New Roman" w:eastAsia="Times New Roman" w:hAnsi="Times New Roman" w:cs="Times New Roman"/>
                <w:color w:val="000000"/>
              </w:rPr>
              <w:t>acromolecular interface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Krissinel and Henrick, 2007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Motif Scan server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rediction of motif in proteins sequence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gni et al., 2007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RADAR too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or gapped approximate repeats in protein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eger and Holm, 2000</w:t>
            </w:r>
          </w:p>
        </w:tc>
      </w:tr>
      <w:tr w:rsidR="003214F0" w:rsidRPr="003214F0" w:rsidTr="003214F0">
        <w:trPr>
          <w:trHeight w:val="552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APS tool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or compositional analysis of protein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McWilliam et al., 2013</w:t>
            </w:r>
          </w:p>
        </w:tc>
      </w:tr>
      <w:tr w:rsidR="003214F0" w:rsidRPr="003214F0" w:rsidTr="009856B9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tring Databas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 xml:space="preserve">For Protein </w:t>
            </w:r>
            <w:r w:rsidR="003B3DBC" w:rsidRPr="003214F0">
              <w:rPr>
                <w:rFonts w:ascii="Times New Roman" w:eastAsia="Times New Roman" w:hAnsi="Times New Roman" w:cs="Times New Roman"/>
                <w:color w:val="000000"/>
              </w:rPr>
              <w:t>interactor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Szklarczyk et al., 2011</w:t>
            </w:r>
          </w:p>
        </w:tc>
      </w:tr>
      <w:tr w:rsidR="003214F0" w:rsidRPr="003214F0" w:rsidTr="009856B9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APPI Databas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 xml:space="preserve">For Protein </w:t>
            </w:r>
            <w:r w:rsidR="003B3DBC" w:rsidRPr="003214F0">
              <w:rPr>
                <w:rFonts w:ascii="Times New Roman" w:eastAsia="Times New Roman" w:hAnsi="Times New Roman" w:cs="Times New Roman"/>
                <w:color w:val="000000"/>
              </w:rPr>
              <w:t>interactors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hen et al., 2009</w:t>
            </w:r>
          </w:p>
        </w:tc>
      </w:tr>
      <w:tr w:rsidR="003214F0" w:rsidRPr="003214F0" w:rsidTr="009856B9">
        <w:trPr>
          <w:trHeight w:val="552"/>
          <w:jc w:val="center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ytoscape softwar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or PPI network visualization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Cline et al., 2007</w:t>
            </w:r>
          </w:p>
        </w:tc>
      </w:tr>
      <w:tr w:rsidR="003214F0" w:rsidRPr="003214F0" w:rsidTr="009856B9">
        <w:trPr>
          <w:trHeight w:val="552"/>
          <w:jc w:val="center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microRNA too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For miRNAs target genes prediction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microrna.org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KEGG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ways database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genome.jp/kegg/pathway.html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Reactome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ways database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reactome.org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Wiki pathways</w:t>
            </w:r>
          </w:p>
        </w:tc>
        <w:tc>
          <w:tcPr>
            <w:tcW w:w="3150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ways database</w:t>
            </w:r>
          </w:p>
        </w:tc>
        <w:tc>
          <w:tcPr>
            <w:tcW w:w="3427" w:type="dxa"/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http://www.wikipathways.org</w:t>
            </w:r>
          </w:p>
        </w:tc>
      </w:tr>
      <w:tr w:rsidR="003214F0" w:rsidRPr="003214F0" w:rsidTr="003214F0">
        <w:trPr>
          <w:trHeight w:val="288"/>
          <w:jc w:val="center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Visio tool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Pathways network modeling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4F0" w:rsidRPr="003214F0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14F0">
              <w:rPr>
                <w:rFonts w:ascii="Times New Roman" w:eastAsia="Times New Roman" w:hAnsi="Times New Roman" w:cs="Times New Roman"/>
                <w:color w:val="000000"/>
              </w:rPr>
              <w:t>Kutmon et al., 2015</w:t>
            </w:r>
          </w:p>
        </w:tc>
      </w:tr>
    </w:tbl>
    <w:p w:rsidR="003214F0" w:rsidRDefault="003214F0">
      <w:pPr>
        <w:rPr>
          <w:rFonts w:ascii="Times New Roman" w:hAnsi="Times New Roman" w:cs="Times New Roman"/>
        </w:rPr>
      </w:pPr>
    </w:p>
    <w:p w:rsidR="003214F0" w:rsidRDefault="003214F0">
      <w:pPr>
        <w:rPr>
          <w:rFonts w:ascii="Times New Roman" w:hAnsi="Times New Roman" w:cs="Times New Roman"/>
        </w:rPr>
      </w:pPr>
    </w:p>
    <w:p w:rsidR="00FA3BFD" w:rsidRPr="00FA3BFD" w:rsidRDefault="00FA3BFD" w:rsidP="00360ED4">
      <w:pPr>
        <w:rPr>
          <w:rFonts w:ascii="Times New Roman" w:hAnsi="Times New Roman" w:cs="Times New Roman"/>
        </w:rPr>
      </w:pPr>
    </w:p>
    <w:sectPr w:rsidR="00FA3BFD" w:rsidRPr="00FA3BFD" w:rsidSect="00130E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FA3BFD"/>
    <w:rsid w:val="00130E28"/>
    <w:rsid w:val="001B4FBE"/>
    <w:rsid w:val="003214F0"/>
    <w:rsid w:val="00360ED4"/>
    <w:rsid w:val="003B3DBC"/>
    <w:rsid w:val="00565F6F"/>
    <w:rsid w:val="005F6952"/>
    <w:rsid w:val="0065006A"/>
    <w:rsid w:val="008B118B"/>
    <w:rsid w:val="00931188"/>
    <w:rsid w:val="00931F20"/>
    <w:rsid w:val="009856B9"/>
    <w:rsid w:val="00B57D4C"/>
    <w:rsid w:val="00BB0844"/>
    <w:rsid w:val="00BC3A5B"/>
    <w:rsid w:val="00E15C6B"/>
    <w:rsid w:val="00E35C25"/>
    <w:rsid w:val="00E91892"/>
    <w:rsid w:val="00FA3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un Muhammad</dc:creator>
  <cp:keywords/>
  <dc:description/>
  <cp:lastModifiedBy>0013358</cp:lastModifiedBy>
  <cp:revision>13</cp:revision>
  <dcterms:created xsi:type="dcterms:W3CDTF">2016-01-07T11:46:00Z</dcterms:created>
  <dcterms:modified xsi:type="dcterms:W3CDTF">2019-03-23T01:41:00Z</dcterms:modified>
</cp:coreProperties>
</file>